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061A01" w14:textId="1E1A7B14" w:rsidR="008C3005" w:rsidRPr="00C02C59" w:rsidRDefault="0083778A" w:rsidP="008C3005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r w:rsidRPr="00C02C59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F240B4" w:rsidRPr="00C02C59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C02C59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8C3005" w:rsidRPr="00C02C5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8C3005" w:rsidRPr="00C02C59">
        <w:rPr>
          <w:rFonts w:ascii="Times New Roman" w:hAnsi="Times New Roman" w:cs="Times New Roman"/>
          <w:sz w:val="20"/>
          <w:szCs w:val="20"/>
        </w:rPr>
        <w:t>Kruskal-Wallis H-test with pairwise comparisons of functional impairment across combinations of group and sex.</w:t>
      </w:r>
    </w:p>
    <w:bookmarkEnd w:id="0"/>
    <w:p w14:paraId="6C204C36" w14:textId="77777777" w:rsidR="008C3005" w:rsidRPr="00C02C59" w:rsidRDefault="008C3005" w:rsidP="008C3005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41" w:rightFromText="141" w:vertAnchor="text" w:horzAnchor="margin" w:tblpY="39"/>
        <w:tblW w:w="14029" w:type="dxa"/>
        <w:tblLook w:val="04A0" w:firstRow="1" w:lastRow="0" w:firstColumn="1" w:lastColumn="0" w:noHBand="0" w:noVBand="1"/>
      </w:tblPr>
      <w:tblGrid>
        <w:gridCol w:w="2972"/>
        <w:gridCol w:w="1701"/>
        <w:gridCol w:w="1559"/>
        <w:gridCol w:w="1985"/>
        <w:gridCol w:w="1843"/>
        <w:gridCol w:w="1559"/>
        <w:gridCol w:w="2410"/>
      </w:tblGrid>
      <w:tr w:rsidR="008C3005" w:rsidRPr="00C02C59" w14:paraId="24C730AF" w14:textId="77777777" w:rsidTr="00E06F8F">
        <w:trPr>
          <w:trHeight w:val="699"/>
        </w:trPr>
        <w:tc>
          <w:tcPr>
            <w:tcW w:w="2972" w:type="dxa"/>
            <w:tcBorders>
              <w:bottom w:val="single" w:sz="4" w:space="0" w:color="auto"/>
              <w:right w:val="nil"/>
            </w:tcBorders>
          </w:tcPr>
          <w:p w14:paraId="2E18A822" w14:textId="77777777" w:rsidR="008C3005" w:rsidRPr="00C02C59" w:rsidRDefault="008C3005" w:rsidP="00E06F8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45" w:type="dxa"/>
            <w:gridSpan w:val="3"/>
            <w:tcBorders>
              <w:left w:val="nil"/>
              <w:bottom w:val="single" w:sz="4" w:space="0" w:color="auto"/>
            </w:tcBorders>
          </w:tcPr>
          <w:p w14:paraId="02F6E537" w14:textId="77777777" w:rsidR="008C3005" w:rsidRPr="00C02C59" w:rsidRDefault="008C3005" w:rsidP="00E06F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54C41FAF" w14:textId="77777777" w:rsidR="008C3005" w:rsidRPr="00C02C59" w:rsidRDefault="008C3005" w:rsidP="00E06F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2C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lf-ratings</w:t>
            </w:r>
          </w:p>
        </w:tc>
        <w:tc>
          <w:tcPr>
            <w:tcW w:w="5812" w:type="dxa"/>
            <w:gridSpan w:val="3"/>
            <w:tcBorders>
              <w:left w:val="nil"/>
              <w:bottom w:val="single" w:sz="4" w:space="0" w:color="auto"/>
            </w:tcBorders>
          </w:tcPr>
          <w:p w14:paraId="030058F8" w14:textId="77777777" w:rsidR="008C3005" w:rsidRPr="00C02C59" w:rsidRDefault="008C3005" w:rsidP="00E06F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F61C4C9" w14:textId="78F05DD8" w:rsidR="008C3005" w:rsidRPr="00C02C59" w:rsidRDefault="008C3005" w:rsidP="00E06F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2C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ent</w:t>
            </w:r>
            <w:r w:rsidR="002033A6" w:rsidRPr="00C02C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l </w:t>
            </w:r>
            <w:r w:rsidRPr="00C02C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tings</w:t>
            </w:r>
          </w:p>
        </w:tc>
      </w:tr>
      <w:tr w:rsidR="008C3005" w:rsidRPr="00C02C59" w14:paraId="4389728F" w14:textId="77777777" w:rsidTr="00E06F8F">
        <w:trPr>
          <w:trHeight w:val="805"/>
        </w:trPr>
        <w:tc>
          <w:tcPr>
            <w:tcW w:w="2972" w:type="dxa"/>
            <w:tcBorders>
              <w:bottom w:val="single" w:sz="4" w:space="0" w:color="auto"/>
              <w:right w:val="nil"/>
            </w:tcBorders>
          </w:tcPr>
          <w:p w14:paraId="08A37601" w14:textId="77777777" w:rsidR="008C3005" w:rsidRPr="00C02C59" w:rsidRDefault="008C3005" w:rsidP="00E06F8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2C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unctional impairment 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01F2C255" w14:textId="77777777" w:rsidR="008C3005" w:rsidRPr="00C02C59" w:rsidRDefault="008C3005" w:rsidP="00E06F8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2C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5915F2AC" w14:textId="77777777" w:rsidR="008C3005" w:rsidRPr="00C02C59" w:rsidRDefault="008C3005" w:rsidP="00E06F8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2C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 (df) 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</w:tcBorders>
          </w:tcPr>
          <w:p w14:paraId="3A0B8861" w14:textId="77777777" w:rsidR="008C3005" w:rsidRPr="00C02C59" w:rsidRDefault="008C3005" w:rsidP="00E06F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2C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irwise group</w:t>
            </w:r>
          </w:p>
          <w:p w14:paraId="677BBE30" w14:textId="77777777" w:rsidR="008C3005" w:rsidRPr="00C02C59" w:rsidRDefault="008C3005" w:rsidP="00E06F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2C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isons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</w:tcBorders>
          </w:tcPr>
          <w:p w14:paraId="113C262F" w14:textId="77777777" w:rsidR="008C3005" w:rsidRPr="00C02C59" w:rsidRDefault="008C3005" w:rsidP="00E06F8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2C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</w:tcBorders>
          </w:tcPr>
          <w:p w14:paraId="4B919E62" w14:textId="77777777" w:rsidR="008C3005" w:rsidRPr="00C02C59" w:rsidRDefault="008C3005" w:rsidP="00E06F8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2C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 (df)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</w:tcBorders>
          </w:tcPr>
          <w:p w14:paraId="2C75F01E" w14:textId="77777777" w:rsidR="008C3005" w:rsidRPr="00C02C59" w:rsidRDefault="008C3005" w:rsidP="00E06F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2C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irwise group comparisons</w:t>
            </w:r>
          </w:p>
        </w:tc>
      </w:tr>
      <w:tr w:rsidR="008C3005" w:rsidRPr="00C02C59" w14:paraId="671CA417" w14:textId="77777777" w:rsidTr="00E06F8F">
        <w:trPr>
          <w:trHeight w:val="1290"/>
        </w:trPr>
        <w:tc>
          <w:tcPr>
            <w:tcW w:w="2972" w:type="dxa"/>
            <w:tcBorders>
              <w:bottom w:val="nil"/>
              <w:right w:val="nil"/>
            </w:tcBorders>
          </w:tcPr>
          <w:p w14:paraId="0AFCB29E" w14:textId="77777777" w:rsidR="008C3005" w:rsidRPr="00C02C59" w:rsidRDefault="008C3005" w:rsidP="00E06F8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2C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 impairment</w:t>
            </w:r>
          </w:p>
          <w:p w14:paraId="1B5D02A2" w14:textId="77777777" w:rsidR="008C3005" w:rsidRPr="00C02C59" w:rsidRDefault="008C3005" w:rsidP="00E06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C59">
              <w:rPr>
                <w:rFonts w:ascii="Times New Roman" w:hAnsi="Times New Roman" w:cs="Times New Roman"/>
                <w:sz w:val="20"/>
                <w:szCs w:val="20"/>
              </w:rPr>
              <w:t>Boys with ADHD = a</w:t>
            </w:r>
          </w:p>
          <w:p w14:paraId="5A3AD345" w14:textId="77777777" w:rsidR="008C3005" w:rsidRPr="00C02C59" w:rsidRDefault="008C3005" w:rsidP="00E06F8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02C59">
              <w:rPr>
                <w:rFonts w:ascii="Times New Roman" w:hAnsi="Times New Roman" w:cs="Times New Roman"/>
                <w:sz w:val="20"/>
                <w:szCs w:val="20"/>
              </w:rPr>
              <w:t>Girls with ADHD = b</w:t>
            </w:r>
          </w:p>
          <w:p w14:paraId="1DC7F6C7" w14:textId="77777777" w:rsidR="008C3005" w:rsidRPr="00C02C59" w:rsidRDefault="008C3005" w:rsidP="00E06F8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02C59">
              <w:rPr>
                <w:rFonts w:ascii="Times New Roman" w:hAnsi="Times New Roman" w:cs="Times New Roman"/>
                <w:sz w:val="20"/>
                <w:szCs w:val="20"/>
              </w:rPr>
              <w:t>Boys reference group = c</w:t>
            </w:r>
          </w:p>
          <w:p w14:paraId="1B52FBAC" w14:textId="77777777" w:rsidR="008C3005" w:rsidRPr="00C02C59" w:rsidRDefault="008C3005" w:rsidP="00E06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C59">
              <w:rPr>
                <w:rFonts w:ascii="Times New Roman" w:hAnsi="Times New Roman" w:cs="Times New Roman"/>
                <w:sz w:val="20"/>
                <w:szCs w:val="20"/>
              </w:rPr>
              <w:t>Girls reference group =</w:t>
            </w:r>
            <w:r w:rsidRPr="00C02C5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C02C59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598DC4FB" w14:textId="77777777" w:rsidR="008C3005" w:rsidRPr="00C02C59" w:rsidRDefault="008C3005" w:rsidP="00E06F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CAC6AC" w14:textId="77777777" w:rsidR="008C3005" w:rsidRPr="00C02C59" w:rsidRDefault="008C3005" w:rsidP="00E06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C59">
              <w:rPr>
                <w:rFonts w:ascii="Times New Roman" w:hAnsi="Times New Roman" w:cs="Times New Roman"/>
                <w:sz w:val="20"/>
                <w:szCs w:val="20"/>
              </w:rPr>
              <w:t>11.79 (6.77)</w:t>
            </w:r>
          </w:p>
          <w:p w14:paraId="34348722" w14:textId="77777777" w:rsidR="008C3005" w:rsidRPr="00C02C59" w:rsidRDefault="008C3005" w:rsidP="00E06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C59">
              <w:rPr>
                <w:rFonts w:ascii="Times New Roman" w:hAnsi="Times New Roman" w:cs="Times New Roman"/>
                <w:sz w:val="20"/>
                <w:szCs w:val="20"/>
              </w:rPr>
              <w:t>15.64 (7.30)</w:t>
            </w:r>
          </w:p>
          <w:p w14:paraId="5E30E43D" w14:textId="77777777" w:rsidR="008C3005" w:rsidRPr="00C02C59" w:rsidRDefault="008C3005" w:rsidP="00E06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C59">
              <w:rPr>
                <w:rFonts w:ascii="Times New Roman" w:hAnsi="Times New Roman" w:cs="Times New Roman"/>
                <w:sz w:val="20"/>
                <w:szCs w:val="20"/>
              </w:rPr>
              <w:t>7.19 (6.39)</w:t>
            </w:r>
          </w:p>
          <w:p w14:paraId="14B0DD8B" w14:textId="77777777" w:rsidR="008C3005" w:rsidRPr="00C02C59" w:rsidRDefault="008C3005" w:rsidP="00E06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C59">
              <w:rPr>
                <w:rFonts w:ascii="Times New Roman" w:hAnsi="Times New Roman" w:cs="Times New Roman"/>
                <w:sz w:val="20"/>
                <w:szCs w:val="20"/>
              </w:rPr>
              <w:t>6.79 (6.19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602FC7C1" w14:textId="77777777" w:rsidR="008C3005" w:rsidRPr="00C02C59" w:rsidRDefault="008C3005" w:rsidP="00E06F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0F220A" w14:textId="77777777" w:rsidR="008C3005" w:rsidRPr="00C02C59" w:rsidRDefault="008C3005" w:rsidP="00E06F8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02C59">
              <w:rPr>
                <w:rFonts w:ascii="Times New Roman" w:hAnsi="Times New Roman" w:cs="Times New Roman"/>
                <w:sz w:val="20"/>
                <w:szCs w:val="20"/>
              </w:rPr>
              <w:t>66.545 (3)</w:t>
            </w:r>
            <w:r w:rsidRPr="00C02C5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14:paraId="739994D3" w14:textId="77777777" w:rsidR="008C3005" w:rsidRPr="00C02C59" w:rsidRDefault="008C3005" w:rsidP="00E06F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left w:val="nil"/>
              <w:bottom w:val="nil"/>
            </w:tcBorders>
          </w:tcPr>
          <w:p w14:paraId="65EF4F85" w14:textId="77777777" w:rsidR="008C3005" w:rsidRPr="00C02C59" w:rsidRDefault="008C3005" w:rsidP="00E06F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CA9EAC" w14:textId="77777777" w:rsidR="008C3005" w:rsidRPr="00C02C59" w:rsidRDefault="008C3005" w:rsidP="00E06F8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02C59">
              <w:rPr>
                <w:rFonts w:ascii="Times New Roman" w:hAnsi="Times New Roman" w:cs="Times New Roman"/>
                <w:sz w:val="20"/>
                <w:szCs w:val="20"/>
              </w:rPr>
              <w:t xml:space="preserve">a &gt; c </w:t>
            </w:r>
            <w:r w:rsidRPr="00C02C5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C02C59">
              <w:rPr>
                <w:rFonts w:ascii="Times New Roman" w:hAnsi="Times New Roman" w:cs="Times New Roman"/>
                <w:sz w:val="20"/>
                <w:szCs w:val="20"/>
              </w:rPr>
              <w:t>, d</w:t>
            </w:r>
            <w:r w:rsidRPr="00C02C5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14:paraId="003601E8" w14:textId="77777777" w:rsidR="008C3005" w:rsidRPr="00C02C59" w:rsidRDefault="008C3005" w:rsidP="00E06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C59">
              <w:rPr>
                <w:rFonts w:ascii="Times New Roman" w:hAnsi="Times New Roman" w:cs="Times New Roman"/>
                <w:sz w:val="20"/>
                <w:szCs w:val="20"/>
              </w:rPr>
              <w:t>b &gt; a</w:t>
            </w:r>
            <w:r w:rsidRPr="00C02C5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*</w:t>
            </w:r>
            <w:r w:rsidRPr="00C02C59">
              <w:rPr>
                <w:rFonts w:ascii="Times New Roman" w:hAnsi="Times New Roman" w:cs="Times New Roman"/>
                <w:sz w:val="20"/>
                <w:szCs w:val="20"/>
              </w:rPr>
              <w:t>, c, d</w:t>
            </w:r>
            <w:r w:rsidRPr="00C02C5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843" w:type="dxa"/>
            <w:tcBorders>
              <w:left w:val="nil"/>
              <w:bottom w:val="nil"/>
            </w:tcBorders>
          </w:tcPr>
          <w:p w14:paraId="32F3D775" w14:textId="77777777" w:rsidR="008C3005" w:rsidRPr="00C02C59" w:rsidRDefault="008C3005" w:rsidP="00E06F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9D637E" w14:textId="77777777" w:rsidR="008C3005" w:rsidRPr="00C02C59" w:rsidRDefault="008C3005" w:rsidP="00E06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C59">
              <w:rPr>
                <w:rFonts w:ascii="Times New Roman" w:hAnsi="Times New Roman" w:cs="Times New Roman"/>
                <w:sz w:val="20"/>
                <w:szCs w:val="20"/>
              </w:rPr>
              <w:t>17.13 (6.13)</w:t>
            </w:r>
          </w:p>
          <w:p w14:paraId="63FEC5A4" w14:textId="77777777" w:rsidR="008C3005" w:rsidRPr="00C02C59" w:rsidRDefault="008C3005" w:rsidP="00E06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C59">
              <w:rPr>
                <w:rFonts w:ascii="Times New Roman" w:hAnsi="Times New Roman" w:cs="Times New Roman"/>
                <w:sz w:val="20"/>
                <w:szCs w:val="20"/>
              </w:rPr>
              <w:t>17.69 (6.21)</w:t>
            </w:r>
          </w:p>
          <w:p w14:paraId="3FF121DC" w14:textId="037AB70E" w:rsidR="008C3005" w:rsidRPr="00C02C59" w:rsidRDefault="008C3005" w:rsidP="00E06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C5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52147B" w:rsidRPr="00C02C5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C02C5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52147B" w:rsidRPr="00C02C5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02C5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2147B" w:rsidRPr="00C02C59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Pr="00C02C5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0ACC360" w14:textId="40FF2D7C" w:rsidR="008C3005" w:rsidRPr="00C02C59" w:rsidRDefault="0052147B" w:rsidP="00E06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C59">
              <w:rPr>
                <w:rFonts w:ascii="Times New Roman" w:hAnsi="Times New Roman" w:cs="Times New Roman"/>
                <w:sz w:val="20"/>
                <w:szCs w:val="20"/>
              </w:rPr>
              <w:t>2.48</w:t>
            </w:r>
            <w:r w:rsidR="008C3005" w:rsidRPr="00C02C5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02C59">
              <w:rPr>
                <w:rFonts w:ascii="Times New Roman" w:hAnsi="Times New Roman" w:cs="Times New Roman"/>
                <w:sz w:val="20"/>
                <w:szCs w:val="20"/>
              </w:rPr>
              <w:t>4.94</w:t>
            </w:r>
            <w:r w:rsidR="008C3005" w:rsidRPr="00C02C5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left w:val="nil"/>
              <w:bottom w:val="nil"/>
            </w:tcBorders>
          </w:tcPr>
          <w:p w14:paraId="1ECFF42C" w14:textId="77777777" w:rsidR="008C3005" w:rsidRPr="00C02C59" w:rsidRDefault="008C3005" w:rsidP="00E06F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D6FB9A" w14:textId="77777777" w:rsidR="008C3005" w:rsidRPr="00C02C59" w:rsidRDefault="008C3005" w:rsidP="00E06F8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02C59">
              <w:rPr>
                <w:rFonts w:ascii="Times New Roman" w:hAnsi="Times New Roman" w:cs="Times New Roman"/>
                <w:sz w:val="20"/>
                <w:szCs w:val="20"/>
              </w:rPr>
              <w:t>157.615 (3)</w:t>
            </w:r>
            <w:r w:rsidRPr="00C02C5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14:paraId="147EFE97" w14:textId="77777777" w:rsidR="008C3005" w:rsidRPr="00C02C59" w:rsidRDefault="008C3005" w:rsidP="00E06F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nil"/>
              <w:bottom w:val="nil"/>
            </w:tcBorders>
          </w:tcPr>
          <w:p w14:paraId="66F9B0CF" w14:textId="77777777" w:rsidR="008C3005" w:rsidRPr="00C02C59" w:rsidRDefault="008C3005" w:rsidP="00E06F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00D9C2" w14:textId="77777777" w:rsidR="008C3005" w:rsidRPr="00C02C59" w:rsidRDefault="008C3005" w:rsidP="00E06F8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02C59">
              <w:rPr>
                <w:rFonts w:ascii="Times New Roman" w:hAnsi="Times New Roman" w:cs="Times New Roman"/>
                <w:sz w:val="20"/>
                <w:szCs w:val="20"/>
              </w:rPr>
              <w:t>a, b &gt; c, d</w:t>
            </w:r>
            <w:r w:rsidRPr="00C02C5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14:paraId="7FAE91CF" w14:textId="77777777" w:rsidR="008C3005" w:rsidRPr="00C02C59" w:rsidRDefault="008C3005" w:rsidP="00E06F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3005" w:rsidRPr="00C02C59" w14:paraId="5C93C9F2" w14:textId="77777777" w:rsidTr="00E06F8F">
        <w:trPr>
          <w:trHeight w:val="805"/>
        </w:trPr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50CFE3CA" w14:textId="77777777" w:rsidR="008C3005" w:rsidRPr="00C02C59" w:rsidRDefault="008C3005" w:rsidP="00E06F8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2C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pairment in school</w:t>
            </w:r>
          </w:p>
          <w:p w14:paraId="5262A9A1" w14:textId="77777777" w:rsidR="008C3005" w:rsidRPr="00C02C59" w:rsidRDefault="008C3005" w:rsidP="00E06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C59">
              <w:rPr>
                <w:rFonts w:ascii="Times New Roman" w:hAnsi="Times New Roman" w:cs="Times New Roman"/>
                <w:sz w:val="20"/>
                <w:szCs w:val="20"/>
              </w:rPr>
              <w:t>Boys with ADHD = a</w:t>
            </w:r>
          </w:p>
          <w:p w14:paraId="2E1258E3" w14:textId="77777777" w:rsidR="008C3005" w:rsidRPr="00C02C59" w:rsidRDefault="008C3005" w:rsidP="00E06F8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02C59">
              <w:rPr>
                <w:rFonts w:ascii="Times New Roman" w:hAnsi="Times New Roman" w:cs="Times New Roman"/>
                <w:sz w:val="20"/>
                <w:szCs w:val="20"/>
              </w:rPr>
              <w:t>Girls with ADHD = b</w:t>
            </w:r>
          </w:p>
          <w:p w14:paraId="10E8B650" w14:textId="77777777" w:rsidR="008C3005" w:rsidRPr="00C02C59" w:rsidRDefault="008C3005" w:rsidP="00E06F8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02C59">
              <w:rPr>
                <w:rFonts w:ascii="Times New Roman" w:hAnsi="Times New Roman" w:cs="Times New Roman"/>
                <w:sz w:val="20"/>
                <w:szCs w:val="20"/>
              </w:rPr>
              <w:t>Boys reference group = c</w:t>
            </w:r>
          </w:p>
          <w:p w14:paraId="4AA6D73B" w14:textId="77777777" w:rsidR="008C3005" w:rsidRPr="00C02C59" w:rsidRDefault="008C3005" w:rsidP="00E06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C59">
              <w:rPr>
                <w:rFonts w:ascii="Times New Roman" w:hAnsi="Times New Roman" w:cs="Times New Roman"/>
                <w:sz w:val="20"/>
                <w:szCs w:val="20"/>
              </w:rPr>
              <w:t>Girls reference group =</w:t>
            </w:r>
            <w:r w:rsidRPr="00C02C5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C02C59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9BC6CD" w14:textId="77777777" w:rsidR="008C3005" w:rsidRPr="00C02C59" w:rsidRDefault="008C3005" w:rsidP="00E06F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26948A" w14:textId="77777777" w:rsidR="008C3005" w:rsidRPr="00C02C59" w:rsidRDefault="008C3005" w:rsidP="00E06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C59">
              <w:rPr>
                <w:rFonts w:ascii="Times New Roman" w:hAnsi="Times New Roman" w:cs="Times New Roman"/>
                <w:sz w:val="20"/>
                <w:szCs w:val="20"/>
              </w:rPr>
              <w:t>4.78 (2.90)</w:t>
            </w:r>
          </w:p>
          <w:p w14:paraId="4F1D6BE4" w14:textId="77777777" w:rsidR="008C3005" w:rsidRPr="00C02C59" w:rsidRDefault="008C3005" w:rsidP="00E06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C59">
              <w:rPr>
                <w:rFonts w:ascii="Times New Roman" w:hAnsi="Times New Roman" w:cs="Times New Roman"/>
                <w:sz w:val="20"/>
                <w:szCs w:val="20"/>
              </w:rPr>
              <w:t>6.22 (2.89)</w:t>
            </w:r>
          </w:p>
          <w:p w14:paraId="36C0EA09" w14:textId="77777777" w:rsidR="008C3005" w:rsidRPr="00C02C59" w:rsidRDefault="008C3005" w:rsidP="00E06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C59">
              <w:rPr>
                <w:rFonts w:ascii="Times New Roman" w:hAnsi="Times New Roman" w:cs="Times New Roman"/>
                <w:sz w:val="20"/>
                <w:szCs w:val="20"/>
              </w:rPr>
              <w:t>2.50 (2.29)</w:t>
            </w:r>
          </w:p>
          <w:p w14:paraId="21DF3DCD" w14:textId="77777777" w:rsidR="008C3005" w:rsidRPr="00C02C59" w:rsidRDefault="008C3005" w:rsidP="00E06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C59">
              <w:rPr>
                <w:rFonts w:ascii="Times New Roman" w:hAnsi="Times New Roman" w:cs="Times New Roman"/>
                <w:sz w:val="20"/>
                <w:szCs w:val="20"/>
              </w:rPr>
              <w:t>2.65 (2.83)</w:t>
            </w:r>
          </w:p>
          <w:p w14:paraId="0C52B5D8" w14:textId="77777777" w:rsidR="008C3005" w:rsidRPr="00C02C59" w:rsidRDefault="008C3005" w:rsidP="00E06F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16E72C" w14:textId="77777777" w:rsidR="008C3005" w:rsidRPr="00C02C59" w:rsidRDefault="008C3005" w:rsidP="00E06F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AF7CAA" w14:textId="77777777" w:rsidR="008C3005" w:rsidRPr="00C02C59" w:rsidRDefault="008C3005" w:rsidP="00E06F8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02C59">
              <w:rPr>
                <w:rFonts w:ascii="Times New Roman" w:hAnsi="Times New Roman" w:cs="Times New Roman"/>
                <w:sz w:val="20"/>
                <w:szCs w:val="20"/>
              </w:rPr>
              <w:t>66.798 (3)</w:t>
            </w:r>
            <w:r w:rsidRPr="00C02C5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684E855C" w14:textId="77777777" w:rsidR="008C3005" w:rsidRPr="00C02C59" w:rsidRDefault="008C3005" w:rsidP="00E06F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5F0127" w14:textId="77777777" w:rsidR="008C3005" w:rsidRPr="00C02C59" w:rsidRDefault="008C3005" w:rsidP="00E06F8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02C59">
              <w:rPr>
                <w:rFonts w:ascii="Times New Roman" w:hAnsi="Times New Roman" w:cs="Times New Roman"/>
                <w:sz w:val="20"/>
                <w:szCs w:val="20"/>
              </w:rPr>
              <w:t>a, b &gt; c, d</w:t>
            </w:r>
            <w:r w:rsidRPr="00C02C5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14:paraId="02BBE9C6" w14:textId="77777777" w:rsidR="008C3005" w:rsidRPr="00C02C59" w:rsidRDefault="008C3005" w:rsidP="00E06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C59">
              <w:rPr>
                <w:rFonts w:ascii="Times New Roman" w:hAnsi="Times New Roman" w:cs="Times New Roman"/>
                <w:sz w:val="20"/>
                <w:szCs w:val="20"/>
              </w:rPr>
              <w:t>b &gt; a</w:t>
            </w:r>
            <w:r w:rsidRPr="00C02C5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  <w:p w14:paraId="7E03F1AB" w14:textId="77777777" w:rsidR="008C3005" w:rsidRPr="00C02C59" w:rsidRDefault="008C3005" w:rsidP="00E06F8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785B3BC9" w14:textId="77777777" w:rsidR="008C3005" w:rsidRPr="00C02C59" w:rsidRDefault="008C3005" w:rsidP="00E06F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1178F1" w14:textId="77777777" w:rsidR="008C3005" w:rsidRPr="00C02C59" w:rsidRDefault="008C3005" w:rsidP="00E06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C59">
              <w:rPr>
                <w:rFonts w:ascii="Times New Roman" w:hAnsi="Times New Roman" w:cs="Times New Roman"/>
                <w:sz w:val="20"/>
                <w:szCs w:val="20"/>
              </w:rPr>
              <w:t>6.56 (2.36)</w:t>
            </w:r>
          </w:p>
          <w:p w14:paraId="3C59972F" w14:textId="77777777" w:rsidR="008C3005" w:rsidRPr="00C02C59" w:rsidRDefault="008C3005" w:rsidP="00E06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C59">
              <w:rPr>
                <w:rFonts w:ascii="Times New Roman" w:hAnsi="Times New Roman" w:cs="Times New Roman"/>
                <w:sz w:val="20"/>
                <w:szCs w:val="20"/>
              </w:rPr>
              <w:t>7.30 (2.47)</w:t>
            </w:r>
          </w:p>
          <w:p w14:paraId="5409B38D" w14:textId="77777777" w:rsidR="008C3005" w:rsidRPr="00C02C59" w:rsidRDefault="008C3005" w:rsidP="00E06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C59">
              <w:rPr>
                <w:rFonts w:ascii="Times New Roman" w:hAnsi="Times New Roman" w:cs="Times New Roman"/>
                <w:sz w:val="20"/>
                <w:szCs w:val="20"/>
              </w:rPr>
              <w:t>0.45 (0.83)</w:t>
            </w:r>
          </w:p>
          <w:p w14:paraId="1339FB05" w14:textId="77777777" w:rsidR="008C3005" w:rsidRPr="00C02C59" w:rsidRDefault="008C3005" w:rsidP="00E06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C59">
              <w:rPr>
                <w:rFonts w:ascii="Times New Roman" w:hAnsi="Times New Roman" w:cs="Times New Roman"/>
                <w:sz w:val="20"/>
                <w:szCs w:val="20"/>
              </w:rPr>
              <w:t>1.05 (2.32)</w:t>
            </w:r>
          </w:p>
          <w:p w14:paraId="325FBDA4" w14:textId="77777777" w:rsidR="008C3005" w:rsidRPr="00C02C59" w:rsidRDefault="008C3005" w:rsidP="00E06F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1DFB19B7" w14:textId="77777777" w:rsidR="008C3005" w:rsidRPr="00C02C59" w:rsidRDefault="008C3005" w:rsidP="00E06F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1652DA" w14:textId="77777777" w:rsidR="008C3005" w:rsidRPr="00C02C59" w:rsidRDefault="008C3005" w:rsidP="00E06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C59">
              <w:rPr>
                <w:rFonts w:ascii="Times New Roman" w:hAnsi="Times New Roman" w:cs="Times New Roman"/>
                <w:sz w:val="20"/>
                <w:szCs w:val="20"/>
              </w:rPr>
              <w:t>153.802 (3)</w:t>
            </w:r>
            <w:r w:rsidRPr="00C02C5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04755914" w14:textId="77777777" w:rsidR="008C3005" w:rsidRPr="00C02C59" w:rsidRDefault="008C3005" w:rsidP="00E06F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E70C9D" w14:textId="77777777" w:rsidR="008C3005" w:rsidRPr="00C02C59" w:rsidRDefault="008C3005" w:rsidP="00E06F8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02C59">
              <w:rPr>
                <w:rFonts w:ascii="Times New Roman" w:hAnsi="Times New Roman" w:cs="Times New Roman"/>
                <w:sz w:val="20"/>
                <w:szCs w:val="20"/>
              </w:rPr>
              <w:t>a, b &gt; c, d</w:t>
            </w:r>
            <w:r w:rsidRPr="00C02C5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14:paraId="4EDBAD4A" w14:textId="77777777" w:rsidR="008C3005" w:rsidRPr="00C02C59" w:rsidRDefault="008C3005" w:rsidP="00E06F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3005" w:rsidRPr="00C02C59" w14:paraId="364A3766" w14:textId="77777777" w:rsidTr="00E06F8F">
        <w:trPr>
          <w:trHeight w:val="805"/>
        </w:trPr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2CB72F7E" w14:textId="77777777" w:rsidR="008C3005" w:rsidRPr="00C02C59" w:rsidRDefault="008C3005" w:rsidP="00E06F8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2C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pairment with friends</w:t>
            </w:r>
          </w:p>
          <w:p w14:paraId="0AA5C1CE" w14:textId="77777777" w:rsidR="008C3005" w:rsidRPr="00C02C59" w:rsidRDefault="008C3005" w:rsidP="00E06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C59">
              <w:rPr>
                <w:rFonts w:ascii="Times New Roman" w:hAnsi="Times New Roman" w:cs="Times New Roman"/>
                <w:sz w:val="20"/>
                <w:szCs w:val="20"/>
              </w:rPr>
              <w:t>Boys with ADHD = a</w:t>
            </w:r>
          </w:p>
          <w:p w14:paraId="1408A4D3" w14:textId="77777777" w:rsidR="008C3005" w:rsidRPr="00C02C59" w:rsidRDefault="008C3005" w:rsidP="00E06F8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02C59">
              <w:rPr>
                <w:rFonts w:ascii="Times New Roman" w:hAnsi="Times New Roman" w:cs="Times New Roman"/>
                <w:sz w:val="20"/>
                <w:szCs w:val="20"/>
              </w:rPr>
              <w:t>Girls with ADHD = b</w:t>
            </w:r>
          </w:p>
          <w:p w14:paraId="2AA7F3D7" w14:textId="77777777" w:rsidR="008C3005" w:rsidRPr="00C02C59" w:rsidRDefault="008C3005" w:rsidP="00E06F8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02C59">
              <w:rPr>
                <w:rFonts w:ascii="Times New Roman" w:hAnsi="Times New Roman" w:cs="Times New Roman"/>
                <w:sz w:val="20"/>
                <w:szCs w:val="20"/>
              </w:rPr>
              <w:t>Boys reference group = c</w:t>
            </w:r>
          </w:p>
          <w:p w14:paraId="084259FF" w14:textId="77777777" w:rsidR="008C3005" w:rsidRPr="00C02C59" w:rsidRDefault="008C3005" w:rsidP="00E06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C59">
              <w:rPr>
                <w:rFonts w:ascii="Times New Roman" w:hAnsi="Times New Roman" w:cs="Times New Roman"/>
                <w:sz w:val="20"/>
                <w:szCs w:val="20"/>
              </w:rPr>
              <w:t>Girls reference group =</w:t>
            </w:r>
            <w:r w:rsidRPr="00C02C5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C02C59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834BC6" w14:textId="77777777" w:rsidR="008C3005" w:rsidRPr="00C02C59" w:rsidRDefault="008C3005" w:rsidP="00E06F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FED759" w14:textId="77777777" w:rsidR="008C3005" w:rsidRPr="00C02C59" w:rsidRDefault="008C3005" w:rsidP="00E06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C59">
              <w:rPr>
                <w:rFonts w:ascii="Times New Roman" w:hAnsi="Times New Roman" w:cs="Times New Roman"/>
                <w:sz w:val="20"/>
                <w:szCs w:val="20"/>
              </w:rPr>
              <w:t>2.52 (2.58)</w:t>
            </w:r>
          </w:p>
          <w:p w14:paraId="2A986B3E" w14:textId="77777777" w:rsidR="008C3005" w:rsidRPr="00C02C59" w:rsidRDefault="008C3005" w:rsidP="00E06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C59">
              <w:rPr>
                <w:rFonts w:ascii="Times New Roman" w:hAnsi="Times New Roman" w:cs="Times New Roman"/>
                <w:sz w:val="20"/>
                <w:szCs w:val="20"/>
              </w:rPr>
              <w:t>4.16 (2.97)</w:t>
            </w:r>
          </w:p>
          <w:p w14:paraId="3456F161" w14:textId="77777777" w:rsidR="008C3005" w:rsidRPr="00C02C59" w:rsidRDefault="008C3005" w:rsidP="00E06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C59">
              <w:rPr>
                <w:rFonts w:ascii="Times New Roman" w:hAnsi="Times New Roman" w:cs="Times New Roman"/>
                <w:sz w:val="20"/>
                <w:szCs w:val="20"/>
              </w:rPr>
              <w:t>2.41 (2.42)</w:t>
            </w:r>
          </w:p>
          <w:p w14:paraId="0676F780" w14:textId="77777777" w:rsidR="008C3005" w:rsidRPr="00C02C59" w:rsidRDefault="008C3005" w:rsidP="00E06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C59">
              <w:rPr>
                <w:rFonts w:ascii="Times New Roman" w:hAnsi="Times New Roman" w:cs="Times New Roman"/>
                <w:sz w:val="20"/>
                <w:szCs w:val="20"/>
              </w:rPr>
              <w:t>1.93 (1.99)</w:t>
            </w:r>
          </w:p>
          <w:p w14:paraId="1D019423" w14:textId="77777777" w:rsidR="008C3005" w:rsidRPr="00C02C59" w:rsidRDefault="008C3005" w:rsidP="00E06F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9CC3C0" w14:textId="77777777" w:rsidR="008C3005" w:rsidRPr="00C02C59" w:rsidRDefault="008C3005" w:rsidP="00E06F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0E9010" w14:textId="77777777" w:rsidR="008C3005" w:rsidRPr="00C02C59" w:rsidRDefault="008C3005" w:rsidP="00E06F8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02C59">
              <w:rPr>
                <w:rFonts w:ascii="Times New Roman" w:hAnsi="Times New Roman" w:cs="Times New Roman"/>
                <w:sz w:val="20"/>
                <w:szCs w:val="20"/>
              </w:rPr>
              <w:t>28.187 (3)</w:t>
            </w:r>
            <w:r w:rsidRPr="00C02C5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3EB9A48F" w14:textId="77777777" w:rsidR="008C3005" w:rsidRPr="00C02C59" w:rsidRDefault="008C3005" w:rsidP="00E06F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EAC768" w14:textId="77777777" w:rsidR="008C3005" w:rsidRPr="00C02C59" w:rsidRDefault="008C3005" w:rsidP="00E06F8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02C59">
              <w:rPr>
                <w:rFonts w:ascii="Times New Roman" w:hAnsi="Times New Roman" w:cs="Times New Roman"/>
                <w:sz w:val="20"/>
                <w:szCs w:val="20"/>
              </w:rPr>
              <w:t>b &gt; a, d</w:t>
            </w:r>
            <w:r w:rsidRPr="00C02C5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C02C59">
              <w:rPr>
                <w:rFonts w:ascii="Times New Roman" w:hAnsi="Times New Roman" w:cs="Times New Roman"/>
                <w:sz w:val="20"/>
                <w:szCs w:val="20"/>
              </w:rPr>
              <w:t>, c</w:t>
            </w:r>
            <w:r w:rsidRPr="00C02C5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  <w:p w14:paraId="33F0C93B" w14:textId="77777777" w:rsidR="008C3005" w:rsidRPr="00C02C59" w:rsidRDefault="008C3005" w:rsidP="00E06F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3764BE5E" w14:textId="77777777" w:rsidR="008C3005" w:rsidRPr="00C02C59" w:rsidRDefault="008C3005" w:rsidP="00E06F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E7DF23" w14:textId="77777777" w:rsidR="008C3005" w:rsidRPr="00C02C59" w:rsidRDefault="008C3005" w:rsidP="00E06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C59">
              <w:rPr>
                <w:rFonts w:ascii="Times New Roman" w:hAnsi="Times New Roman" w:cs="Times New Roman"/>
                <w:sz w:val="20"/>
                <w:szCs w:val="20"/>
              </w:rPr>
              <w:t>5.72 (2.62)</w:t>
            </w:r>
          </w:p>
          <w:p w14:paraId="10680408" w14:textId="77777777" w:rsidR="008C3005" w:rsidRPr="00C02C59" w:rsidRDefault="008C3005" w:rsidP="00E06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C59">
              <w:rPr>
                <w:rFonts w:ascii="Times New Roman" w:hAnsi="Times New Roman" w:cs="Times New Roman"/>
                <w:sz w:val="20"/>
                <w:szCs w:val="20"/>
              </w:rPr>
              <w:t>5.69 (2.39)</w:t>
            </w:r>
          </w:p>
          <w:p w14:paraId="016F50DF" w14:textId="77777777" w:rsidR="008C3005" w:rsidRPr="00C02C59" w:rsidRDefault="008C3005" w:rsidP="00E06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C59">
              <w:rPr>
                <w:rFonts w:ascii="Times New Roman" w:hAnsi="Times New Roman" w:cs="Times New Roman"/>
                <w:sz w:val="20"/>
                <w:szCs w:val="20"/>
              </w:rPr>
              <w:t>0.24 (0.58)</w:t>
            </w:r>
          </w:p>
          <w:p w14:paraId="267E23B3" w14:textId="77777777" w:rsidR="008C3005" w:rsidRPr="00C02C59" w:rsidRDefault="008C3005" w:rsidP="00E06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C59">
              <w:rPr>
                <w:rFonts w:ascii="Times New Roman" w:hAnsi="Times New Roman" w:cs="Times New Roman"/>
                <w:sz w:val="20"/>
                <w:szCs w:val="20"/>
              </w:rPr>
              <w:t>0.74 (1.6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502C55B5" w14:textId="77777777" w:rsidR="008C3005" w:rsidRPr="00C02C59" w:rsidRDefault="008C3005" w:rsidP="00E06F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E0D144" w14:textId="77777777" w:rsidR="008C3005" w:rsidRPr="00C02C59" w:rsidRDefault="008C3005" w:rsidP="00E06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C59">
              <w:rPr>
                <w:rFonts w:ascii="Times New Roman" w:hAnsi="Times New Roman" w:cs="Times New Roman"/>
                <w:sz w:val="20"/>
                <w:szCs w:val="20"/>
              </w:rPr>
              <w:t>149.158 (3)</w:t>
            </w:r>
            <w:r w:rsidRPr="00C02C5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7EC8EB07" w14:textId="77777777" w:rsidR="008C3005" w:rsidRPr="00C02C59" w:rsidRDefault="008C3005" w:rsidP="00E06F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ED56C3" w14:textId="77777777" w:rsidR="008C3005" w:rsidRPr="00C02C59" w:rsidRDefault="008C3005" w:rsidP="00E06F8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02C59">
              <w:rPr>
                <w:rFonts w:ascii="Times New Roman" w:hAnsi="Times New Roman" w:cs="Times New Roman"/>
                <w:sz w:val="20"/>
                <w:szCs w:val="20"/>
              </w:rPr>
              <w:t>a, b &gt; c, d</w:t>
            </w:r>
            <w:r w:rsidRPr="00C02C5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14:paraId="38267458" w14:textId="77777777" w:rsidR="008C3005" w:rsidRPr="00C02C59" w:rsidRDefault="008C3005" w:rsidP="00E06F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3005" w:rsidRPr="00C02C59" w14:paraId="556FE1DB" w14:textId="77777777" w:rsidTr="00E06F8F">
        <w:trPr>
          <w:trHeight w:val="805"/>
        </w:trPr>
        <w:tc>
          <w:tcPr>
            <w:tcW w:w="2972" w:type="dxa"/>
            <w:tcBorders>
              <w:top w:val="nil"/>
              <w:right w:val="nil"/>
            </w:tcBorders>
          </w:tcPr>
          <w:p w14:paraId="583C1F51" w14:textId="77777777" w:rsidR="008C3005" w:rsidRPr="00C02C59" w:rsidRDefault="008C3005" w:rsidP="00E06F8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2C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pairment at home</w:t>
            </w:r>
          </w:p>
          <w:p w14:paraId="158A4969" w14:textId="77777777" w:rsidR="008C3005" w:rsidRPr="00C02C59" w:rsidRDefault="008C3005" w:rsidP="00E06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C59">
              <w:rPr>
                <w:rFonts w:ascii="Times New Roman" w:hAnsi="Times New Roman" w:cs="Times New Roman"/>
                <w:sz w:val="20"/>
                <w:szCs w:val="20"/>
              </w:rPr>
              <w:t>Boys with ADHD = a</w:t>
            </w:r>
          </w:p>
          <w:p w14:paraId="752EF298" w14:textId="77777777" w:rsidR="008C3005" w:rsidRPr="00C02C59" w:rsidRDefault="008C3005" w:rsidP="00E06F8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02C59">
              <w:rPr>
                <w:rFonts w:ascii="Times New Roman" w:hAnsi="Times New Roman" w:cs="Times New Roman"/>
                <w:sz w:val="20"/>
                <w:szCs w:val="20"/>
              </w:rPr>
              <w:t>Girls with ADHD = b</w:t>
            </w:r>
          </w:p>
          <w:p w14:paraId="251DACED" w14:textId="77777777" w:rsidR="008C3005" w:rsidRPr="00C02C59" w:rsidRDefault="008C3005" w:rsidP="00E06F8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02C59">
              <w:rPr>
                <w:rFonts w:ascii="Times New Roman" w:hAnsi="Times New Roman" w:cs="Times New Roman"/>
                <w:sz w:val="20"/>
                <w:szCs w:val="20"/>
              </w:rPr>
              <w:t>Boys reference group = c</w:t>
            </w:r>
          </w:p>
          <w:p w14:paraId="7E7FD5BD" w14:textId="77777777" w:rsidR="008C3005" w:rsidRPr="00C02C59" w:rsidRDefault="008C3005" w:rsidP="00E06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C59">
              <w:rPr>
                <w:rFonts w:ascii="Times New Roman" w:hAnsi="Times New Roman" w:cs="Times New Roman"/>
                <w:sz w:val="20"/>
                <w:szCs w:val="20"/>
              </w:rPr>
              <w:t>Girls reference group =</w:t>
            </w:r>
            <w:r w:rsidRPr="00C02C5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C02C59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0937A51B" w14:textId="77777777" w:rsidR="008C3005" w:rsidRPr="00C02C59" w:rsidRDefault="008C3005" w:rsidP="00E06F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C5B096" w14:textId="77777777" w:rsidR="008C3005" w:rsidRPr="00C02C59" w:rsidRDefault="008C3005" w:rsidP="00E06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C59">
              <w:rPr>
                <w:rFonts w:ascii="Times New Roman" w:hAnsi="Times New Roman" w:cs="Times New Roman"/>
                <w:sz w:val="20"/>
                <w:szCs w:val="20"/>
              </w:rPr>
              <w:t>4.50 (2.94)</w:t>
            </w:r>
          </w:p>
          <w:p w14:paraId="591431AC" w14:textId="77777777" w:rsidR="008C3005" w:rsidRPr="00C02C59" w:rsidRDefault="008C3005" w:rsidP="00E06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C59">
              <w:rPr>
                <w:rFonts w:ascii="Times New Roman" w:hAnsi="Times New Roman" w:cs="Times New Roman"/>
                <w:sz w:val="20"/>
                <w:szCs w:val="20"/>
              </w:rPr>
              <w:t>5.27 (2.96)</w:t>
            </w:r>
          </w:p>
          <w:p w14:paraId="76C282C0" w14:textId="77777777" w:rsidR="008C3005" w:rsidRPr="00C02C59" w:rsidRDefault="008C3005" w:rsidP="00E06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C59">
              <w:rPr>
                <w:rFonts w:ascii="Times New Roman" w:hAnsi="Times New Roman" w:cs="Times New Roman"/>
                <w:sz w:val="20"/>
                <w:szCs w:val="20"/>
              </w:rPr>
              <w:t>2.28 (2.69)</w:t>
            </w:r>
          </w:p>
          <w:p w14:paraId="1F1EF5D7" w14:textId="77777777" w:rsidR="008C3005" w:rsidRPr="00C02C59" w:rsidRDefault="008C3005" w:rsidP="00E06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C59">
              <w:rPr>
                <w:rFonts w:ascii="Times New Roman" w:hAnsi="Times New Roman" w:cs="Times New Roman"/>
                <w:sz w:val="20"/>
                <w:szCs w:val="20"/>
              </w:rPr>
              <w:t>2.21 (2.29)</w:t>
            </w:r>
          </w:p>
          <w:p w14:paraId="01C9F6C7" w14:textId="77777777" w:rsidR="008C3005" w:rsidRPr="00C02C59" w:rsidRDefault="008C3005" w:rsidP="00E06F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3C0CD037" w14:textId="77777777" w:rsidR="008C3005" w:rsidRPr="00C02C59" w:rsidRDefault="008C3005" w:rsidP="00E06F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9C8FFE" w14:textId="77777777" w:rsidR="008C3005" w:rsidRPr="00C02C59" w:rsidRDefault="008C3005" w:rsidP="00E06F8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02C59">
              <w:rPr>
                <w:rFonts w:ascii="Times New Roman" w:hAnsi="Times New Roman" w:cs="Times New Roman"/>
                <w:sz w:val="20"/>
                <w:szCs w:val="20"/>
              </w:rPr>
              <w:t>52.998 (3)</w:t>
            </w:r>
            <w:r w:rsidRPr="00C02C5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985" w:type="dxa"/>
            <w:tcBorders>
              <w:top w:val="nil"/>
              <w:left w:val="nil"/>
            </w:tcBorders>
          </w:tcPr>
          <w:p w14:paraId="5B4CF517" w14:textId="77777777" w:rsidR="008C3005" w:rsidRPr="00C02C59" w:rsidRDefault="008C3005" w:rsidP="00E06F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6349D3" w14:textId="77777777" w:rsidR="008C3005" w:rsidRPr="00C02C59" w:rsidRDefault="008C3005" w:rsidP="00E06F8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02C59">
              <w:rPr>
                <w:rFonts w:ascii="Times New Roman" w:hAnsi="Times New Roman" w:cs="Times New Roman"/>
                <w:sz w:val="20"/>
                <w:szCs w:val="20"/>
              </w:rPr>
              <w:t>a, b &gt; c, d</w:t>
            </w:r>
            <w:r w:rsidRPr="00C02C5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14:paraId="2613EEA8" w14:textId="77777777" w:rsidR="008C3005" w:rsidRPr="00C02C59" w:rsidRDefault="008C3005" w:rsidP="00E06F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</w:tcBorders>
          </w:tcPr>
          <w:p w14:paraId="65B7760D" w14:textId="77777777" w:rsidR="008C3005" w:rsidRPr="00C02C59" w:rsidRDefault="008C3005" w:rsidP="00E06F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38B474" w14:textId="77777777" w:rsidR="008C3005" w:rsidRPr="00C02C59" w:rsidRDefault="008C3005" w:rsidP="00E06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C59">
              <w:rPr>
                <w:rFonts w:ascii="Times New Roman" w:hAnsi="Times New Roman" w:cs="Times New Roman"/>
                <w:sz w:val="20"/>
                <w:szCs w:val="20"/>
              </w:rPr>
              <w:t>4.85 (2.91)</w:t>
            </w:r>
          </w:p>
          <w:p w14:paraId="7C6F96E9" w14:textId="77777777" w:rsidR="008C3005" w:rsidRPr="00C02C59" w:rsidRDefault="008C3005" w:rsidP="00E06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C59">
              <w:rPr>
                <w:rFonts w:ascii="Times New Roman" w:hAnsi="Times New Roman" w:cs="Times New Roman"/>
                <w:sz w:val="20"/>
                <w:szCs w:val="20"/>
              </w:rPr>
              <w:t>4.70 (2.96)</w:t>
            </w:r>
          </w:p>
          <w:p w14:paraId="5FFD6181" w14:textId="77777777" w:rsidR="008C3005" w:rsidRPr="00C02C59" w:rsidRDefault="008C3005" w:rsidP="00E06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C59">
              <w:rPr>
                <w:rFonts w:ascii="Times New Roman" w:hAnsi="Times New Roman" w:cs="Times New Roman"/>
                <w:sz w:val="20"/>
                <w:szCs w:val="20"/>
              </w:rPr>
              <w:t>0.48 (1.48)</w:t>
            </w:r>
          </w:p>
          <w:p w14:paraId="16926B41" w14:textId="77777777" w:rsidR="008C3005" w:rsidRPr="00C02C59" w:rsidRDefault="008C3005" w:rsidP="00E06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C59">
              <w:rPr>
                <w:rFonts w:ascii="Times New Roman" w:hAnsi="Times New Roman" w:cs="Times New Roman"/>
                <w:sz w:val="20"/>
                <w:szCs w:val="20"/>
              </w:rPr>
              <w:t>0.69 (1.42)</w:t>
            </w:r>
          </w:p>
          <w:p w14:paraId="0A296AD8" w14:textId="77777777" w:rsidR="008C3005" w:rsidRPr="00C02C59" w:rsidRDefault="008C3005" w:rsidP="00E06F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</w:tcBorders>
          </w:tcPr>
          <w:p w14:paraId="71F485DB" w14:textId="77777777" w:rsidR="008C3005" w:rsidRPr="00C02C59" w:rsidRDefault="008C3005" w:rsidP="00E06F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C014E6" w14:textId="42E5DCC3" w:rsidR="008C3005" w:rsidRPr="00C02C59" w:rsidRDefault="008C3005" w:rsidP="00E06F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C59">
              <w:rPr>
                <w:rFonts w:ascii="Times New Roman" w:hAnsi="Times New Roman" w:cs="Times New Roman"/>
                <w:sz w:val="20"/>
                <w:szCs w:val="20"/>
              </w:rPr>
              <w:t>120.26</w:t>
            </w:r>
            <w:r w:rsidR="005C030C" w:rsidRPr="00C02C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02C59">
              <w:rPr>
                <w:rFonts w:ascii="Times New Roman" w:hAnsi="Times New Roman" w:cs="Times New Roman"/>
                <w:sz w:val="20"/>
                <w:szCs w:val="20"/>
              </w:rPr>
              <w:t xml:space="preserve"> (3)</w:t>
            </w:r>
            <w:r w:rsidRPr="00C02C5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410" w:type="dxa"/>
            <w:tcBorders>
              <w:top w:val="nil"/>
              <w:left w:val="nil"/>
            </w:tcBorders>
          </w:tcPr>
          <w:p w14:paraId="7FEE9C95" w14:textId="77777777" w:rsidR="008C3005" w:rsidRPr="00C02C59" w:rsidRDefault="008C3005" w:rsidP="00E06F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FA08F2" w14:textId="77777777" w:rsidR="008C3005" w:rsidRPr="00C02C59" w:rsidRDefault="008C3005" w:rsidP="00E06F8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02C59">
              <w:rPr>
                <w:rFonts w:ascii="Times New Roman" w:hAnsi="Times New Roman" w:cs="Times New Roman"/>
                <w:sz w:val="20"/>
                <w:szCs w:val="20"/>
              </w:rPr>
              <w:t>a, b &gt; c, d</w:t>
            </w:r>
            <w:r w:rsidRPr="00C02C5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14:paraId="36361FD4" w14:textId="77777777" w:rsidR="008C3005" w:rsidRPr="00C02C59" w:rsidRDefault="008C3005" w:rsidP="00E06F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038603B" w14:textId="6B409CB1" w:rsidR="008C3005" w:rsidRPr="00C02C59" w:rsidRDefault="008C3005" w:rsidP="008C3005">
      <w:pPr>
        <w:rPr>
          <w:rFonts w:ascii="Times New Roman" w:hAnsi="Times New Roman" w:cs="Times New Roman"/>
          <w:sz w:val="16"/>
          <w:szCs w:val="16"/>
        </w:rPr>
      </w:pPr>
      <w:r w:rsidRPr="00C02C59">
        <w:rPr>
          <w:rFonts w:ascii="Times New Roman" w:hAnsi="Times New Roman" w:cs="Times New Roman"/>
          <w:i/>
          <w:iCs/>
          <w:sz w:val="16"/>
          <w:szCs w:val="16"/>
        </w:rPr>
        <w:t xml:space="preserve">ADHD </w:t>
      </w:r>
      <w:r w:rsidRPr="00C02C59">
        <w:rPr>
          <w:rFonts w:ascii="Times New Roman" w:hAnsi="Times New Roman" w:cs="Times New Roman"/>
          <w:sz w:val="16"/>
          <w:szCs w:val="16"/>
        </w:rPr>
        <w:t xml:space="preserve">attention-deficit/hyperactivity disorder, </w:t>
      </w:r>
      <w:r w:rsidRPr="00C02C59">
        <w:rPr>
          <w:rFonts w:ascii="Times New Roman" w:hAnsi="Times New Roman" w:cs="Times New Roman"/>
          <w:i/>
          <w:iCs/>
          <w:sz w:val="16"/>
          <w:szCs w:val="16"/>
        </w:rPr>
        <w:t>SD</w:t>
      </w:r>
      <w:r w:rsidRPr="00C02C59">
        <w:rPr>
          <w:rFonts w:ascii="Times New Roman" w:hAnsi="Times New Roman" w:cs="Times New Roman"/>
          <w:sz w:val="16"/>
          <w:szCs w:val="16"/>
        </w:rPr>
        <w:t xml:space="preserve"> standard deviation</w:t>
      </w:r>
      <w:r w:rsidR="008E3786" w:rsidRPr="00C02C59">
        <w:rPr>
          <w:rFonts w:ascii="Times New Roman" w:hAnsi="Times New Roman" w:cs="Times New Roman"/>
          <w:sz w:val="16"/>
          <w:szCs w:val="16"/>
        </w:rPr>
        <w:t xml:space="preserve">, </w:t>
      </w:r>
      <w:r w:rsidR="008E3786" w:rsidRPr="00C02C59">
        <w:rPr>
          <w:rFonts w:ascii="Times New Roman" w:hAnsi="Times New Roman" w:cs="Times New Roman"/>
          <w:i/>
          <w:iCs/>
          <w:sz w:val="16"/>
          <w:szCs w:val="16"/>
        </w:rPr>
        <w:t xml:space="preserve">df </w:t>
      </w:r>
      <w:r w:rsidR="008E3786" w:rsidRPr="00C02C59">
        <w:rPr>
          <w:rFonts w:ascii="Times New Roman" w:hAnsi="Times New Roman" w:cs="Times New Roman"/>
          <w:sz w:val="16"/>
          <w:szCs w:val="16"/>
        </w:rPr>
        <w:t>degrees of freedom</w:t>
      </w:r>
    </w:p>
    <w:p w14:paraId="28C8350D" w14:textId="435E8D04" w:rsidR="008E3786" w:rsidRPr="00C02C59" w:rsidRDefault="008E3786" w:rsidP="008E3786">
      <w:pPr>
        <w:ind w:left="142" w:hanging="142"/>
        <w:contextualSpacing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C02C59">
        <w:rPr>
          <w:rFonts w:ascii="Times New Roman" w:hAnsi="Times New Roman" w:cs="Times New Roman"/>
          <w:sz w:val="16"/>
          <w:szCs w:val="16"/>
        </w:rPr>
        <w:t xml:space="preserve">Note. Functional impairment was assessed with </w:t>
      </w:r>
      <w:r w:rsidRPr="00C02C59">
        <w:rPr>
          <w:rFonts w:ascii="Times New Roman" w:hAnsi="Times New Roman" w:cs="Times New Roman"/>
          <w:i/>
          <w:iCs/>
          <w:color w:val="000000" w:themeColor="text1"/>
          <w:sz w:val="16"/>
          <w:szCs w:val="16"/>
        </w:rPr>
        <w:t>Child Sheehan Disability Scale</w:t>
      </w:r>
      <w:r w:rsidRPr="00C02C59">
        <w:rPr>
          <w:rFonts w:ascii="Times New Roman" w:hAnsi="Times New Roman" w:cs="Times New Roman"/>
          <w:color w:val="000000" w:themeColor="text1"/>
          <w:sz w:val="16"/>
          <w:szCs w:val="16"/>
        </w:rPr>
        <w:t>, where overall impairment ranges from 0 to 30 and impairment in each life domain ranges from 0 to 10.</w:t>
      </w:r>
    </w:p>
    <w:p w14:paraId="1D54B895" w14:textId="1D1474DA" w:rsidR="00D36349" w:rsidRPr="00C02C59" w:rsidRDefault="00D36349" w:rsidP="008E3786">
      <w:pPr>
        <w:ind w:left="142" w:hanging="142"/>
        <w:contextualSpacing/>
        <w:rPr>
          <w:rFonts w:ascii="Times New Roman" w:hAnsi="Times New Roman" w:cs="Times New Roman"/>
          <w:sz w:val="16"/>
          <w:szCs w:val="16"/>
        </w:rPr>
      </w:pPr>
      <w:r w:rsidRPr="00C02C59">
        <w:rPr>
          <w:rFonts w:ascii="Times New Roman" w:hAnsi="Times New Roman" w:cs="Times New Roman"/>
          <w:sz w:val="16"/>
          <w:szCs w:val="16"/>
        </w:rPr>
        <w:t xml:space="preserve">Non-parametric statistics were used due to skewness in the reference group. </w:t>
      </w:r>
    </w:p>
    <w:p w14:paraId="5550BCE0" w14:textId="528E68F6" w:rsidR="008C3005" w:rsidRPr="00C02C59" w:rsidRDefault="008C3005" w:rsidP="008C3005">
      <w:pPr>
        <w:rPr>
          <w:rFonts w:ascii="Times New Roman" w:hAnsi="Times New Roman" w:cs="Times New Roman"/>
          <w:sz w:val="16"/>
          <w:szCs w:val="16"/>
        </w:rPr>
      </w:pPr>
      <w:r w:rsidRPr="00C02C59">
        <w:rPr>
          <w:rFonts w:ascii="Times New Roman" w:hAnsi="Times New Roman" w:cs="Times New Roman"/>
          <w:sz w:val="16"/>
          <w:szCs w:val="16"/>
        </w:rPr>
        <w:t>**</w:t>
      </w:r>
      <w:r w:rsidR="00254F28" w:rsidRPr="00C02C59">
        <w:rPr>
          <w:rFonts w:ascii="Times New Roman" w:hAnsi="Times New Roman" w:cs="Times New Roman"/>
          <w:sz w:val="16"/>
          <w:szCs w:val="16"/>
        </w:rPr>
        <w:t xml:space="preserve"> </w:t>
      </w:r>
      <w:r w:rsidRPr="00C02C59">
        <w:rPr>
          <w:rFonts w:ascii="Times New Roman" w:hAnsi="Times New Roman" w:cs="Times New Roman"/>
          <w:i/>
          <w:iCs/>
          <w:sz w:val="16"/>
          <w:szCs w:val="16"/>
        </w:rPr>
        <w:t xml:space="preserve">p </w:t>
      </w:r>
      <w:r w:rsidRPr="00C02C59">
        <w:rPr>
          <w:rFonts w:ascii="Times New Roman" w:hAnsi="Times New Roman" w:cs="Times New Roman"/>
          <w:sz w:val="16"/>
          <w:szCs w:val="16"/>
        </w:rPr>
        <w:t>&lt; .01</w:t>
      </w:r>
    </w:p>
    <w:p w14:paraId="156ACF7E" w14:textId="3DA1D0E2" w:rsidR="008C3005" w:rsidRPr="00254F28" w:rsidRDefault="008C3005" w:rsidP="008C3005">
      <w:pPr>
        <w:rPr>
          <w:rFonts w:ascii="Times New Roman" w:hAnsi="Times New Roman" w:cs="Times New Roman"/>
          <w:sz w:val="16"/>
          <w:szCs w:val="16"/>
        </w:rPr>
      </w:pPr>
      <w:r w:rsidRPr="00C02C59">
        <w:rPr>
          <w:rFonts w:ascii="Times New Roman" w:hAnsi="Times New Roman" w:cs="Times New Roman"/>
          <w:sz w:val="16"/>
          <w:szCs w:val="16"/>
        </w:rPr>
        <w:t>***</w:t>
      </w:r>
      <w:r w:rsidR="00254F28" w:rsidRPr="00C02C59">
        <w:rPr>
          <w:rFonts w:ascii="Times New Roman" w:hAnsi="Times New Roman" w:cs="Times New Roman"/>
          <w:sz w:val="16"/>
          <w:szCs w:val="16"/>
        </w:rPr>
        <w:t xml:space="preserve"> </w:t>
      </w:r>
      <w:r w:rsidRPr="00C02C59">
        <w:rPr>
          <w:rFonts w:ascii="Times New Roman" w:hAnsi="Times New Roman" w:cs="Times New Roman"/>
          <w:i/>
          <w:iCs/>
          <w:sz w:val="16"/>
          <w:szCs w:val="16"/>
        </w:rPr>
        <w:t xml:space="preserve">p </w:t>
      </w:r>
      <w:r w:rsidR="00321357" w:rsidRPr="00C02C59">
        <w:rPr>
          <w:rFonts w:ascii="Times New Roman" w:hAnsi="Times New Roman" w:cs="Times New Roman"/>
          <w:sz w:val="16"/>
          <w:szCs w:val="16"/>
        </w:rPr>
        <w:t xml:space="preserve">≤ </w:t>
      </w:r>
      <w:r w:rsidRPr="00C02C59">
        <w:rPr>
          <w:rFonts w:ascii="Times New Roman" w:hAnsi="Times New Roman" w:cs="Times New Roman"/>
          <w:sz w:val="16"/>
          <w:szCs w:val="16"/>
        </w:rPr>
        <w:t>.001</w:t>
      </w:r>
    </w:p>
    <w:p w14:paraId="55A416A8" w14:textId="77777777" w:rsidR="008C3005" w:rsidRDefault="008C3005"/>
    <w:sectPr w:rsidR="008C3005" w:rsidSect="008C300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6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3005"/>
    <w:rsid w:val="00003F38"/>
    <w:rsid w:val="00054C8F"/>
    <w:rsid w:val="00164D98"/>
    <w:rsid w:val="00191132"/>
    <w:rsid w:val="001C199D"/>
    <w:rsid w:val="001F3DF2"/>
    <w:rsid w:val="002033A6"/>
    <w:rsid w:val="00254F28"/>
    <w:rsid w:val="002601C2"/>
    <w:rsid w:val="002F39DD"/>
    <w:rsid w:val="00321357"/>
    <w:rsid w:val="00447218"/>
    <w:rsid w:val="0052147B"/>
    <w:rsid w:val="005623A1"/>
    <w:rsid w:val="00566CA7"/>
    <w:rsid w:val="005915CC"/>
    <w:rsid w:val="005C030C"/>
    <w:rsid w:val="005D68DE"/>
    <w:rsid w:val="00802617"/>
    <w:rsid w:val="00811E1E"/>
    <w:rsid w:val="00822E97"/>
    <w:rsid w:val="0083778A"/>
    <w:rsid w:val="008839AD"/>
    <w:rsid w:val="008C3005"/>
    <w:rsid w:val="008E3786"/>
    <w:rsid w:val="00900EE8"/>
    <w:rsid w:val="00947087"/>
    <w:rsid w:val="009F395E"/>
    <w:rsid w:val="00B21067"/>
    <w:rsid w:val="00B37C69"/>
    <w:rsid w:val="00BB7E89"/>
    <w:rsid w:val="00BE3D26"/>
    <w:rsid w:val="00C01331"/>
    <w:rsid w:val="00C02C59"/>
    <w:rsid w:val="00C64A08"/>
    <w:rsid w:val="00C87F8F"/>
    <w:rsid w:val="00D36349"/>
    <w:rsid w:val="00D41465"/>
    <w:rsid w:val="00D864F7"/>
    <w:rsid w:val="00F240B4"/>
    <w:rsid w:val="00F53137"/>
    <w:rsid w:val="00F73683"/>
    <w:rsid w:val="00F95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D9AF02"/>
  <w15:chartTrackingRefBased/>
  <w15:docId w15:val="{E45DA713-34E5-BC4B-AC86-E018A2D920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300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30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C30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300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3005"/>
    <w:rPr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8C3005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2C5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2C59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5</Words>
  <Characters>1513</Characters>
  <Application>Microsoft Office Word</Application>
  <DocSecurity>0</DocSecurity>
  <Lines>12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Indhumathi</cp:lastModifiedBy>
  <cp:revision>3</cp:revision>
  <dcterms:created xsi:type="dcterms:W3CDTF">2022-03-09T12:24:00Z</dcterms:created>
  <dcterms:modified xsi:type="dcterms:W3CDTF">2022-03-29T05:53:00Z</dcterms:modified>
</cp:coreProperties>
</file>